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000000">
        <w:fldChar w:fldCharType="begin"/>
      </w:r>
      <w:r w:rsidR="00000000">
        <w:instrText>HYPERLINK "http://biosharing.org/" \h</w:instrText>
      </w:r>
      <w:r w:rsidR="00000000">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000000">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4758AFBB" w:rsidR="00F102CC" w:rsidRPr="003D5AF6" w:rsidRDefault="00C376E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sidRPr="00C376EE">
                <w:rPr>
                  <w:rStyle w:val="Hyperlink"/>
                </w:rPr>
                <w:t xml:space="preserve"> </w:t>
              </w:r>
            </w:hyperlink>
            <w:hyperlink r:id="rId13">
              <w:r w:rsidRPr="00C376EE">
                <w:rPr>
                  <w:rStyle w:val="Hyperlink"/>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BF82241" w:rsidR="00F102CC" w:rsidRPr="00C376EE" w:rsidRDefault="00C376EE" w:rsidP="00C376EE">
            <w:r w:rsidRPr="00C376EE">
              <w:t>Methods</w:t>
            </w:r>
            <w:r>
              <w:t>:</w:t>
            </w:r>
            <w:r w:rsidRPr="00C376EE">
              <w:t xml:space="preserve"> “Chromatin immunoprecipitation sequencing (</w:t>
            </w:r>
            <w:proofErr w:type="spellStart"/>
            <w:r w:rsidRPr="00C376EE">
              <w:t>ChIP</w:t>
            </w:r>
            <w:proofErr w:type="spellEnd"/>
            <w:r w:rsidRPr="00C376EE">
              <w:t>-seq) and western blo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7FE5EDE2" w:rsidR="00F102CC" w:rsidRPr="003D5AF6" w:rsidRDefault="00C376E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701D17AD" w:rsidR="00F102CC" w:rsidRPr="003D5AF6" w:rsidRDefault="00C376E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20C01A18" w:rsidR="00F102CC" w:rsidRPr="003D5AF6" w:rsidRDefault="00E81B2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67997E5B" w:rsidR="00F102CC" w:rsidRPr="003D5AF6" w:rsidRDefault="00C376E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737FD51" w:rsidR="00F102CC" w:rsidRPr="003D5AF6" w:rsidRDefault="00C376E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D70B6F5" w14:textId="7FEBD20F" w:rsidR="00C376EE" w:rsidRPr="00C376EE" w:rsidRDefault="00C376EE" w:rsidP="00C376EE">
            <w:r w:rsidRPr="00C376EE">
              <w:t>Methods: “Plant materials and growth conditions:”</w:t>
            </w:r>
          </w:p>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0C01AEC" w:rsidR="00F102CC" w:rsidRPr="003D5AF6" w:rsidRDefault="00F102CC">
            <w:pPr>
              <w:rPr>
                <w:rFonts w:ascii="Noto Sans" w:eastAsia="Noto Sans" w:hAnsi="Noto Sans" w:cs="Noto Sans"/>
                <w:bCs/>
                <w:color w:val="434343"/>
                <w:sz w:val="18"/>
                <w:szCs w:val="18"/>
              </w:rPr>
            </w:pP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4642B778" w:rsidR="00F102CC" w:rsidRPr="003D5AF6" w:rsidRDefault="00C376E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466B0EA1" w:rsidR="00F102CC" w:rsidRPr="00154707" w:rsidRDefault="00C376EE">
            <w:pPr>
              <w:rPr>
                <w:rFonts w:ascii="Noto Sans" w:eastAsia="Noto Sans" w:hAnsi="Noto Sans" w:cs="Noto Sans"/>
                <w:bCs/>
                <w:color w:val="434343"/>
                <w:sz w:val="18"/>
                <w:szCs w:val="18"/>
              </w:rPr>
            </w:pPr>
            <w:r w:rsidRPr="00154707">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9FADBD4" w:rsidR="00F102CC" w:rsidRPr="003D5AF6" w:rsidRDefault="00C376E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5AEA7CC8" w:rsidR="00F102CC" w:rsidRPr="003D5AF6" w:rsidRDefault="00C376E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0A865C51" w:rsidR="00F102CC" w:rsidRPr="003D5AF6" w:rsidRDefault="00C376E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48AB7FCC" w:rsidR="00F102CC" w:rsidRPr="00C376EE" w:rsidRDefault="00C376EE">
            <w:pPr>
              <w:spacing w:line="225" w:lineRule="auto"/>
              <w:rPr>
                <w:rFonts w:ascii="Noto Sans" w:eastAsia="Noto Sans" w:hAnsi="Noto Sans" w:cs="Noto Sans"/>
                <w:bCs/>
                <w:color w:val="434343"/>
                <w:sz w:val="18"/>
                <w:szCs w:val="18"/>
              </w:rPr>
            </w:pPr>
            <w:r w:rsidRPr="00C376EE">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2E23C457" w:rsidR="00C376EE" w:rsidRPr="003D5AF6" w:rsidRDefault="00C376E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610A812F" w:rsidR="00F102CC" w:rsidRPr="003D5AF6" w:rsidRDefault="00C376E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0D87CDAD" w:rsidR="00F102CC" w:rsidRPr="003D5AF6" w:rsidRDefault="00C376E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Results and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107D5C75"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2D16292B" w:rsidR="00F102CC" w:rsidRPr="003D5AF6" w:rsidRDefault="00C376E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Results and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127A6AA0"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261A3962" w:rsidR="00F102CC" w:rsidRPr="003D5AF6" w:rsidRDefault="00C376E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39822568" w:rsidR="00F102CC" w:rsidRPr="003D5AF6" w:rsidRDefault="00C376E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539D344A" w:rsidR="00F102CC" w:rsidRPr="003D5AF6" w:rsidRDefault="00C376E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3E2057FA" w:rsidR="00F102CC" w:rsidRPr="003D5AF6" w:rsidRDefault="00C376E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5F6468CE" w:rsidR="00F102CC" w:rsidRPr="003D5AF6" w:rsidRDefault="00C376E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13A3494A" w:rsidR="00F102CC" w:rsidRPr="003D5AF6" w:rsidRDefault="00C376E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10B41DC4" w:rsidR="00F102CC" w:rsidRPr="00C376EE" w:rsidRDefault="00C376EE" w:rsidP="00C376EE">
            <w:r w:rsidRPr="00C376EE">
              <w:t>Methods: “Data and code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1B579EAD" w:rsidR="00F102CC" w:rsidRPr="003D5AF6" w:rsidRDefault="00C376EE">
            <w:pPr>
              <w:spacing w:line="225" w:lineRule="auto"/>
              <w:rPr>
                <w:rFonts w:ascii="Noto Sans" w:eastAsia="Noto Sans" w:hAnsi="Noto Sans" w:cs="Noto Sans"/>
                <w:bCs/>
                <w:color w:val="434343"/>
                <w:sz w:val="18"/>
                <w:szCs w:val="18"/>
              </w:rPr>
            </w:pPr>
            <w:r w:rsidRPr="00C376EE">
              <w:t>Methods: “Data and code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233B7049" w:rsidR="00F102CC" w:rsidRPr="00C376EE" w:rsidRDefault="00C376EE" w:rsidP="00C376EE">
            <w:r w:rsidRPr="00C376EE">
              <w:t>Methods, Results and Supplementary File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1624C39C" w:rsidR="00F102CC" w:rsidRPr="003D5AF6" w:rsidRDefault="00C376EE">
            <w:pPr>
              <w:spacing w:line="225" w:lineRule="auto"/>
              <w:rPr>
                <w:rFonts w:ascii="Noto Sans" w:eastAsia="Noto Sans" w:hAnsi="Noto Sans" w:cs="Noto Sans"/>
                <w:bCs/>
                <w:color w:val="434343"/>
                <w:sz w:val="18"/>
                <w:szCs w:val="18"/>
              </w:rPr>
            </w:pPr>
            <w:r w:rsidRPr="00C376EE">
              <w:t>Methods: “Data and code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1B70F891" w:rsidR="00F102CC" w:rsidRPr="003D5AF6" w:rsidRDefault="00C376EE">
            <w:pPr>
              <w:spacing w:line="225" w:lineRule="auto"/>
              <w:rPr>
                <w:rFonts w:ascii="Noto Sans" w:eastAsia="Noto Sans" w:hAnsi="Noto Sans" w:cs="Noto Sans"/>
                <w:bCs/>
                <w:color w:val="434343"/>
              </w:rPr>
            </w:pPr>
            <w:r w:rsidRPr="00C376EE">
              <w:t>Methods: “Data and code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B299B9" w:rsidR="00F102CC" w:rsidRPr="003D5AF6" w:rsidRDefault="00C376EE">
            <w:pPr>
              <w:spacing w:line="225" w:lineRule="auto"/>
              <w:rPr>
                <w:rFonts w:ascii="Noto Sans" w:eastAsia="Noto Sans" w:hAnsi="Noto Sans" w:cs="Noto Sans"/>
                <w:bCs/>
                <w:color w:val="434343"/>
                <w:sz w:val="18"/>
                <w:szCs w:val="18"/>
              </w:rPr>
            </w:pPr>
            <w:r w:rsidRPr="00C376EE">
              <w:t>Methods: “Data and code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3CF80A3" w:rsidR="00F102CC" w:rsidRPr="003D5AF6" w:rsidRDefault="00C376E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1728B3">
      <w:pPr>
        <w:spacing w:before="80"/>
      </w:pPr>
      <w:bookmarkStart w:id="3" w:name="_cm0qssfkw66b" w:colFirst="0" w:colLast="0"/>
      <w:bookmarkEnd w:id="3"/>
      <w:r>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5569B5F" w14:textId="77777777" w:rsidR="001728B3" w:rsidRDefault="001728B3">
      <w:r>
        <w:separator/>
      </w:r>
    </w:p>
  </w:endnote>
  <w:endnote w:type="continuationSeparator" w:id="0">
    <w:p w14:paraId="314A8C5C" w14:textId="77777777" w:rsidR="001728B3" w:rsidRDefault="001728B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344AB0F" w14:textId="77777777" w:rsidR="001728B3" w:rsidRDefault="001728B3">
      <w:r>
        <w:separator/>
      </w:r>
    </w:p>
  </w:footnote>
  <w:footnote w:type="continuationSeparator" w:id="0">
    <w:p w14:paraId="01CA2AB9" w14:textId="77777777" w:rsidR="001728B3" w:rsidRDefault="001728B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59204378">
    <w:abstractNumId w:val="2"/>
  </w:num>
  <w:num w:numId="2" w16cid:durableId="131026113">
    <w:abstractNumId w:val="0"/>
  </w:num>
  <w:num w:numId="3" w16cid:durableId="1465999922">
    <w:abstractNumId w:val="1"/>
  </w:num>
  <w:num w:numId="4" w16cid:durableId="127363155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8"/>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15111"/>
    <w:rsid w:val="00154707"/>
    <w:rsid w:val="001728B3"/>
    <w:rsid w:val="001B3BCC"/>
    <w:rsid w:val="002209A8"/>
    <w:rsid w:val="00235BFA"/>
    <w:rsid w:val="00371BA8"/>
    <w:rsid w:val="003D5AF6"/>
    <w:rsid w:val="00427975"/>
    <w:rsid w:val="004E2C31"/>
    <w:rsid w:val="005B0259"/>
    <w:rsid w:val="007054B6"/>
    <w:rsid w:val="008B11F4"/>
    <w:rsid w:val="009C7B26"/>
    <w:rsid w:val="00A11E52"/>
    <w:rsid w:val="00BD41E9"/>
    <w:rsid w:val="00C376EE"/>
    <w:rsid w:val="00C84413"/>
    <w:rsid w:val="00D7105A"/>
    <w:rsid w:val="00E81B25"/>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Hyperlink">
    <w:name w:val="Hyperlink"/>
    <w:basedOn w:val="DefaultParagraphFont"/>
    <w:uiPriority w:val="99"/>
    <w:unhideWhenUsed/>
    <w:rsid w:val="00C376EE"/>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TotalTime>
  <Pages>6</Pages>
  <Words>1487</Words>
  <Characters>8481</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ake Harris</cp:lastModifiedBy>
  <cp:revision>5</cp:revision>
  <dcterms:created xsi:type="dcterms:W3CDTF">2024-05-20T07:12:00Z</dcterms:created>
  <dcterms:modified xsi:type="dcterms:W3CDTF">2024-05-20T12:59:00Z</dcterms:modified>
</cp:coreProperties>
</file>